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53C" w:rsidRPr="00F2084A" w:rsidRDefault="00CA56B9">
      <w:pPr>
        <w:rPr>
          <w:rFonts w:ascii="Times New Roman" w:hAnsi="Times New Roman" w:cs="Times New Roman"/>
          <w:b/>
          <w:color w:val="000000" w:themeColor="text1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</w:rPr>
        <w:t>S1</w:t>
      </w:r>
      <w:r w:rsidR="00A1553C" w:rsidRPr="00F2084A">
        <w:rPr>
          <w:rFonts w:ascii="Times New Roman" w:hAnsi="Times New Roman" w:cs="Times New Roman"/>
          <w:b/>
          <w:color w:val="000000" w:themeColor="text1"/>
        </w:rPr>
        <w:t xml:space="preserve"> Table</w:t>
      </w:r>
      <w:r w:rsidR="001C4A31" w:rsidRPr="00F2084A"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 w:rsidR="001C4A31" w:rsidRPr="00F2084A">
        <w:rPr>
          <w:rFonts w:ascii="Times New Roman" w:hAnsi="Times New Roman" w:cs="Times New Roman"/>
          <w:b/>
          <w:color w:val="000000" w:themeColor="text1"/>
        </w:rPr>
        <w:t xml:space="preserve"> Patient list</w:t>
      </w:r>
      <w:r w:rsidR="00344D6E">
        <w:rPr>
          <w:rFonts w:ascii="Times New Roman" w:hAnsi="Times New Roman" w:cs="Times New Roman" w:hint="eastAsia"/>
          <w:b/>
          <w:color w:val="000000" w:themeColor="text1"/>
        </w:rPr>
        <w:t xml:space="preserve"> including</w:t>
      </w:r>
      <w:r w:rsidR="001C4A31" w:rsidRPr="00F208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A1553C" w:rsidRPr="00F2084A">
        <w:rPr>
          <w:rFonts w:ascii="Times New Roman" w:hAnsi="Times New Roman" w:cs="Times New Roman"/>
          <w:b/>
          <w:color w:val="000000" w:themeColor="text1"/>
        </w:rPr>
        <w:t xml:space="preserve">chemotherapy agents received </w:t>
      </w:r>
    </w:p>
    <w:p w:rsidR="00A1553C" w:rsidRPr="00F2084A" w:rsidRDefault="00A1553C">
      <w:pPr>
        <w:rPr>
          <w:rFonts w:ascii="Times New Roman" w:hAnsi="Times New Roman" w:cs="Times New Roman"/>
        </w:rPr>
      </w:pPr>
    </w:p>
    <w:p w:rsidR="00A1553C" w:rsidRPr="00F2084A" w:rsidRDefault="00A1553C">
      <w:pPr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511"/>
        <w:gridCol w:w="589"/>
        <w:gridCol w:w="984"/>
        <w:gridCol w:w="1276"/>
        <w:gridCol w:w="4110"/>
        <w:gridCol w:w="992"/>
        <w:gridCol w:w="992"/>
        <w:gridCol w:w="992"/>
        <w:gridCol w:w="853"/>
        <w:gridCol w:w="2596"/>
      </w:tblGrid>
      <w:tr w:rsidR="007E4390" w:rsidRPr="00F2084A" w:rsidTr="008C5C76">
        <w:trPr>
          <w:trHeight w:val="870"/>
        </w:trPr>
        <w:tc>
          <w:tcPr>
            <w:tcW w:w="184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Sex</w:t>
            </w:r>
            <w:r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br/>
              <w:t>/Age</w:t>
            </w:r>
          </w:p>
        </w:tc>
        <w:tc>
          <w:tcPr>
            <w:tcW w:w="212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Stage</w:t>
            </w:r>
          </w:p>
        </w:tc>
        <w:tc>
          <w:tcPr>
            <w:tcW w:w="354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:rsidR="006555D4" w:rsidRPr="00F2084A" w:rsidRDefault="006555D4" w:rsidP="00A1553C">
            <w:pPr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sz w:val="16"/>
                <w:szCs w:val="16"/>
              </w:rPr>
              <w:t>ALK</w:t>
            </w:r>
            <w:r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sz w:val="16"/>
                <w:szCs w:val="16"/>
              </w:rPr>
              <w:br/>
              <w:t>CNG</w:t>
            </w:r>
          </w:p>
        </w:tc>
        <w:tc>
          <w:tcPr>
            <w:tcW w:w="459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6555D4" w:rsidRPr="00F2084A" w:rsidRDefault="007E4390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S</w:t>
            </w:r>
            <w:r w:rsidR="006555D4"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ubtype</w:t>
            </w:r>
          </w:p>
        </w:tc>
        <w:tc>
          <w:tcPr>
            <w:tcW w:w="1479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Primary </w:t>
            </w:r>
            <w:proofErr w:type="spellStart"/>
            <w:r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Chemotherapy</w:t>
            </w:r>
            <w:r w:rsidR="00A83D90" w:rsidRPr="00A83D90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6555D4" w:rsidRPr="00F2084A" w:rsidRDefault="00EB4066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Use of </w:t>
            </w:r>
            <w:r w:rsidR="006555D4"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HER2 targeting </w:t>
            </w:r>
            <w:proofErr w:type="spellStart"/>
            <w:r w:rsidR="006555D4"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agent</w:t>
            </w:r>
            <w:r w:rsidR="00A83D90" w:rsidRPr="00A83D90">
              <w:rPr>
                <w:rFonts w:ascii="맑은 고딕" w:eastAsia="맑은 고딕" w:hAnsi="맑은 고딕" w:cs="Times New Roman" w:hint="eastAsia"/>
                <w:b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  <w:r w:rsidR="006555D4"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Operation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6555D4" w:rsidRPr="00F2084A" w:rsidRDefault="00A1553C" w:rsidP="007E43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R</w:t>
            </w:r>
            <w:r w:rsidR="006555D4"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ecur</w:t>
            </w:r>
            <w:r w:rsidR="007E4390"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rence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Survival</w:t>
            </w:r>
          </w:p>
        </w:tc>
        <w:tc>
          <w:tcPr>
            <w:tcW w:w="934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6555D4" w:rsidRPr="00F2084A" w:rsidRDefault="00A1553C" w:rsidP="007E43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Used </w:t>
            </w:r>
            <w:r w:rsidR="007E4390"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pal</w:t>
            </w:r>
            <w:r w:rsidR="006555D4"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liative </w:t>
            </w:r>
            <w:r w:rsidR="007E4390"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c</w:t>
            </w:r>
            <w:r w:rsidR="006555D4"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 xml:space="preserve">hemotherapy </w:t>
            </w:r>
            <w:r w:rsidR="007E4390"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a</w:t>
            </w:r>
            <w:r w:rsidR="006555D4" w:rsidRPr="00F2084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gent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54</w:t>
            </w:r>
          </w:p>
        </w:tc>
        <w:tc>
          <w:tcPr>
            <w:tcW w:w="212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BC</w:t>
            </w:r>
          </w:p>
        </w:tc>
        <w:tc>
          <w:tcPr>
            <w:tcW w:w="1479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P+ Adjuvant CMF</w:t>
            </w:r>
          </w:p>
        </w:tc>
        <w:tc>
          <w:tcPr>
            <w:tcW w:w="357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6555D4" w:rsidP="00B97C7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clitaxel</w:t>
            </w:r>
            <w:proofErr w:type="spellEnd"/>
            <w:r w:rsidR="00B97C7F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fosphamide</w:t>
            </w:r>
            <w:proofErr w:type="spellEnd"/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59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+)/HER2(-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1C4A31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AT + OP + Adjuva</w:t>
            </w:r>
            <w:r w:rsidR="006555D4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nt AT 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47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-)/HER2(+)</w:t>
            </w:r>
          </w:p>
        </w:tc>
        <w:tc>
          <w:tcPr>
            <w:tcW w:w="1479" w:type="pct"/>
            <w:shd w:val="clear" w:color="000000" w:fill="FFFFFF"/>
            <w:vAlign w:val="center"/>
            <w:hideMark/>
          </w:tcPr>
          <w:p w:rsidR="006555D4" w:rsidRPr="00F2084A" w:rsidRDefault="006555D4" w:rsidP="007E43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</w:t>
            </w:r>
            <w:r w:rsidR="007E4390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uvant FAC + OP + Adjuvant FAC/</w:t>
            </w: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rastuzumab 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58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64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BC</w:t>
            </w:r>
          </w:p>
        </w:tc>
        <w:tc>
          <w:tcPr>
            <w:tcW w:w="1479" w:type="pct"/>
            <w:shd w:val="clear" w:color="000000" w:fill="FFFFFF"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AT + OP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vAlign w:val="center"/>
            <w:hideMark/>
          </w:tcPr>
          <w:p w:rsidR="006555D4" w:rsidRPr="00F2084A" w:rsidRDefault="006555D4" w:rsidP="00B97C7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pecitabine</w:t>
            </w:r>
            <w:proofErr w:type="spellEnd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="00B97C7F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mcitabine</w:t>
            </w:r>
            <w:proofErr w:type="spellEnd"/>
            <w:r w:rsidR="00B97C7F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/ </w:t>
            </w: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splatin</w:t>
            </w:r>
            <w:proofErr w:type="spellEnd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B97C7F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B97C7F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clitaxel</w:t>
            </w:r>
            <w:proofErr w:type="spellEnd"/>
            <w:r w:rsidR="00B97C7F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fosphamide</w:t>
            </w:r>
            <w:proofErr w:type="spellEnd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velbine</w:t>
            </w:r>
            <w:proofErr w:type="spellEnd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xabepilone</w:t>
            </w:r>
            <w:proofErr w:type="spellEnd"/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72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-)/HER2(+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OP + Adjuvant CMF 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56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-)/HER2(+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lliative Chemo (</w:t>
            </w: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stuzumab</w:t>
            </w:r>
            <w:proofErr w:type="spellEnd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clitaxel</w:t>
            </w:r>
            <w:proofErr w:type="spellEnd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verolimus</w:t>
            </w:r>
            <w:proofErr w:type="spellEnd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  <w:r w:rsidR="00A83D90">
              <w:rPr>
                <w:rFonts w:ascii="Times New Roman" w:eastAsia="맑은 고딕" w:hAnsi="Times New Roman" w:cs="Times New Roman" w:hint="eastAsia"/>
                <w:b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B97C7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stuzumab</w:t>
            </w:r>
            <w:proofErr w:type="spellEnd"/>
            <w:r w:rsidR="00B97C7F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clitaxel</w:t>
            </w:r>
            <w:proofErr w:type="spellEnd"/>
            <w:r w:rsidR="00B97C7F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verolimus</w:t>
            </w:r>
            <w:proofErr w:type="spellEnd"/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63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+)/HER2(+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AC/Docetaxel + OP + Adjuvant Trastuzumab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51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-)/HER2(+)</w:t>
            </w:r>
          </w:p>
        </w:tc>
        <w:tc>
          <w:tcPr>
            <w:tcW w:w="1479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lliative Chemo (Trastuzumab/Paclitaxel)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B97C7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stuzumab</w:t>
            </w:r>
            <w:r w:rsidR="00B97C7F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clitaxel</w:t>
            </w:r>
          </w:p>
        </w:tc>
      </w:tr>
      <w:tr w:rsidR="007E4390" w:rsidRPr="00F2084A" w:rsidTr="008C5C76">
        <w:trPr>
          <w:trHeight w:val="58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37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-)/HER2(+)</w:t>
            </w:r>
          </w:p>
        </w:tc>
        <w:tc>
          <w:tcPr>
            <w:tcW w:w="1479" w:type="pct"/>
            <w:shd w:val="clear" w:color="000000" w:fill="FFFFFF"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FAC + OP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vAlign w:val="center"/>
            <w:hideMark/>
          </w:tcPr>
          <w:p w:rsidR="00557795" w:rsidRPr="00F2084A" w:rsidRDefault="00A41B90" w:rsidP="0055779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stuzumab/</w:t>
            </w:r>
            <w:r w:rsidR="006555D4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clitaxel,</w:t>
            </w: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Lapatinib/</w:t>
            </w:r>
            <w:r w:rsidR="006555D4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apecitabine, </w:t>
            </w:r>
          </w:p>
          <w:p w:rsidR="006555D4" w:rsidRPr="00F2084A" w:rsidRDefault="00557795" w:rsidP="0055779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inorel</w:t>
            </w:r>
            <w:r w:rsidR="006555D4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ne</w:t>
            </w:r>
            <w:proofErr w:type="spellEnd"/>
            <w:r w:rsidR="00A41B90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="006555D4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splatin</w:t>
            </w:r>
            <w:proofErr w:type="spellEnd"/>
          </w:p>
        </w:tc>
      </w:tr>
      <w:tr w:rsidR="007E4390" w:rsidRPr="00F2084A" w:rsidTr="008C5C76">
        <w:trPr>
          <w:trHeight w:val="8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51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BC</w:t>
            </w:r>
          </w:p>
        </w:tc>
        <w:tc>
          <w:tcPr>
            <w:tcW w:w="1479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lliative Chemo (Gemcitabine/Cisplatin)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vAlign w:val="center"/>
            <w:hideMark/>
          </w:tcPr>
          <w:p w:rsidR="006555D4" w:rsidRPr="00F2084A" w:rsidRDefault="006555D4" w:rsidP="00A41B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mcitabine</w:t>
            </w:r>
            <w:r w:rsidR="00A41B90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isplatin, Doxorubicin</w:t>
            </w:r>
            <w:r w:rsidR="00A41B90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yclophosphamide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53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BC</w:t>
            </w:r>
          </w:p>
        </w:tc>
        <w:tc>
          <w:tcPr>
            <w:tcW w:w="1479" w:type="pct"/>
            <w:shd w:val="clear" w:color="000000" w:fill="FFFFFF"/>
            <w:vAlign w:val="center"/>
            <w:hideMark/>
          </w:tcPr>
          <w:p w:rsidR="006555D4" w:rsidRPr="00F2084A" w:rsidRDefault="00EB4066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lliative Chemo (AC)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vAlign w:val="center"/>
            <w:hideMark/>
          </w:tcPr>
          <w:p w:rsidR="006555D4" w:rsidRPr="00F2084A" w:rsidRDefault="006555D4" w:rsidP="00A41B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oxorubicin</w:t>
            </w:r>
            <w:r w:rsidR="00A41B90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yclophosphamide, </w:t>
            </w:r>
            <w:r w:rsidR="00A41B90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aclitaxel/Cisplatin, </w:t>
            </w: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pecitabine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45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BC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OP + adjuvant AC 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45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+)/HER2(+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No Treatment 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45</w:t>
            </w:r>
          </w:p>
        </w:tc>
        <w:tc>
          <w:tcPr>
            <w:tcW w:w="212" w:type="pct"/>
            <w:shd w:val="clear" w:color="000000" w:fill="FFFFFF"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BC</w:t>
            </w:r>
          </w:p>
        </w:tc>
        <w:tc>
          <w:tcPr>
            <w:tcW w:w="1479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AC + OP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64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+)/HER2(-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lliative Chemo (Paclitaxel)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clitaxel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32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+)/HER2(-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AT + OP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32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+)/HER2(-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AT + OP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49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-)/HER2(+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AC + OP -&gt; Adjuvant Trastuzumab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A41B90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stuzumab</w:t>
            </w:r>
            <w:proofErr w:type="spellEnd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clitaxel</w:t>
            </w:r>
            <w:proofErr w:type="spellEnd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pectiabine</w:t>
            </w:r>
            <w:proofErr w:type="spellEnd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="006555D4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patinib</w:t>
            </w:r>
            <w:proofErr w:type="spellEnd"/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F/56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+)/HER2(+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lliative Chemo (Doxorubicin/Docetaxel)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A41B90" w:rsidP="00A41B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oxorubicin/</w:t>
            </w:r>
            <w:r w:rsidR="006555D4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ocetaxel</w:t>
            </w:r>
            <w:r w:rsidR="00EB4066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 Trastuzumab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51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-)/HER2(+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AC + OP + Adj</w:t>
            </w:r>
            <w:r w:rsidR="00344D6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uv</w:t>
            </w: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nt </w:t>
            </w:r>
            <w:proofErr w:type="spellStart"/>
            <w:r w:rsidR="006555D4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stuzumab</w:t>
            </w:r>
            <w:proofErr w:type="spellEnd"/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30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-)/HER2(+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AC + Neoadjuvant TCH + OP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48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BC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AC + Trastuzumab/Paclitaxel + OP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ive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42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+)/HER2(+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1C4A31" w:rsidP="001C4A3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F</w:t>
            </w:r>
            <w:r w:rsidR="006555D4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6555D4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+ OP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pecitabine</w:t>
            </w:r>
            <w:proofErr w:type="spellEnd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velbine</w:t>
            </w:r>
            <w:proofErr w:type="spellEnd"/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43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BC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AT +</w:t>
            </w:r>
            <w:r w:rsidR="006555D4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OP 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63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BC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Neoadjuvant AT + OP + Adjuvant AT 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48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+)/HER2(-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AT +</w:t>
            </w:r>
            <w:r w:rsidR="006555D4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OP 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28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BC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FAC + OP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55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+)/HER2(+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AC + OP + Adjuvant Docetaxel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stuzumab</w:t>
            </w:r>
            <w:r w:rsidR="00734EE4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Paclitaxel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34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BC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EB4066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</w:t>
            </w:r>
            <w:r w:rsidR="00344D6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j</w:t>
            </w: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vant</w:t>
            </w:r>
            <w:proofErr w:type="spellEnd"/>
            <w:r w:rsidR="00EB4066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EB4066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pecitabine</w:t>
            </w:r>
            <w:proofErr w:type="spellEnd"/>
            <w:r w:rsidR="00EB4066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="00EB4066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inorebine</w:t>
            </w:r>
            <w:proofErr w:type="spellEnd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+ OP</w:t>
            </w:r>
          </w:p>
          <w:p w:rsidR="006555D4" w:rsidRPr="00F2084A" w:rsidRDefault="006555D4" w:rsidP="00EB406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  <w:r w:rsidR="00EB4066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juvant Docetaxel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41B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52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+)/HER2(+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AT + OP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52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-)/HER2(+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FAC + OP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A41B90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stuzumab/</w:t>
            </w:r>
            <w:r w:rsidR="006555D4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clitaxel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63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+)/HER2(-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Palliative Chemo (FEC) 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59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+)/HER2(-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P + Adjuvant FEC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44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BC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306EF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juvant FEC</w:t>
            </w:r>
            <w:r w:rsidR="00306EF3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 OP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E340E8" w:rsidP="00E340E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ocetaxel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64</w:t>
            </w:r>
          </w:p>
        </w:tc>
        <w:tc>
          <w:tcPr>
            <w:tcW w:w="212" w:type="pct"/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R(-)/HER2(+)</w:t>
            </w:r>
          </w:p>
        </w:tc>
        <w:tc>
          <w:tcPr>
            <w:tcW w:w="1479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OP + Adjuvant CMF 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shd w:val="clear" w:color="000000" w:fill="FFFFFF"/>
            <w:noWrap/>
            <w:vAlign w:val="center"/>
            <w:hideMark/>
          </w:tcPr>
          <w:p w:rsidR="006555D4" w:rsidRPr="00F2084A" w:rsidRDefault="006555D4" w:rsidP="00E340E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E4390" w:rsidRPr="00F2084A" w:rsidTr="008C5C76">
        <w:trPr>
          <w:trHeight w:val="340"/>
        </w:trPr>
        <w:tc>
          <w:tcPr>
            <w:tcW w:w="18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/41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A1553C" w:rsidP="00A1553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6555D4" w:rsidRPr="00F2084A" w:rsidRDefault="006555D4" w:rsidP="00A1553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6555D4" w:rsidP="00A1553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BC</w:t>
            </w:r>
          </w:p>
        </w:tc>
        <w:tc>
          <w:tcPr>
            <w:tcW w:w="147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oad</w:t>
            </w:r>
            <w:r w:rsidR="00EB4066"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</w:t>
            </w: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vant AT + OP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6555D4" w:rsidP="006555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93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555D4" w:rsidRPr="00F2084A" w:rsidRDefault="00E340E8" w:rsidP="00E340E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oxifluridine</w:t>
            </w:r>
            <w:proofErr w:type="spellEnd"/>
          </w:p>
        </w:tc>
      </w:tr>
    </w:tbl>
    <w:p w:rsidR="00C610C4" w:rsidRPr="00F2084A" w:rsidRDefault="00C610C4" w:rsidP="00C610C4">
      <w:pPr>
        <w:spacing w:line="480" w:lineRule="auto"/>
        <w:rPr>
          <w:rFonts w:ascii="Times New Roman" w:hAnsi="Times New Roman"/>
          <w:kern w:val="0"/>
          <w:szCs w:val="20"/>
        </w:rPr>
      </w:pPr>
      <w:r w:rsidRPr="00F2084A">
        <w:rPr>
          <w:rFonts w:ascii="Times New Roman" w:hAnsi="Times New Roman" w:cs="Times New Roman"/>
          <w:szCs w:val="20"/>
        </w:rPr>
        <w:t xml:space="preserve">ALK, </w:t>
      </w:r>
      <w:proofErr w:type="spellStart"/>
      <w:r w:rsidRPr="00F2084A">
        <w:rPr>
          <w:rFonts w:ascii="Times New Roman" w:hAnsi="Times New Roman" w:cs="Times New Roman"/>
          <w:szCs w:val="20"/>
        </w:rPr>
        <w:t>anaplastic</w:t>
      </w:r>
      <w:proofErr w:type="spellEnd"/>
      <w:r w:rsidRPr="00F2084A">
        <w:rPr>
          <w:rFonts w:ascii="Times New Roman" w:hAnsi="Times New Roman" w:cs="Times New Roman"/>
          <w:szCs w:val="20"/>
        </w:rPr>
        <w:t xml:space="preserve"> lymphoma </w:t>
      </w:r>
      <w:proofErr w:type="spellStart"/>
      <w:r w:rsidRPr="00F2084A">
        <w:rPr>
          <w:rFonts w:ascii="Times New Roman" w:hAnsi="Times New Roman" w:cs="Times New Roman"/>
          <w:szCs w:val="20"/>
        </w:rPr>
        <w:t>kinase</w:t>
      </w:r>
      <w:proofErr w:type="spellEnd"/>
      <w:r w:rsidRPr="00F2084A">
        <w:rPr>
          <w:rFonts w:ascii="Times New Roman" w:hAnsi="Times New Roman" w:cs="Times New Roman"/>
          <w:szCs w:val="20"/>
        </w:rPr>
        <w:t>; CNG, copy number gain;</w:t>
      </w:r>
      <w:r w:rsidRPr="00F2084A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F2084A">
        <w:rPr>
          <w:rFonts w:ascii="Times New Roman" w:hAnsi="Times New Roman"/>
          <w:kern w:val="0"/>
          <w:szCs w:val="20"/>
        </w:rPr>
        <w:t xml:space="preserve">ER, estrogen receptor; PR, progesterone receptor; HER2, human epidermal growth factor receptor 2; TNBC, triple-negative breast cancer; OP, </w:t>
      </w:r>
      <w:r w:rsidRPr="00F2084A">
        <w:rPr>
          <w:rFonts w:ascii="Times New Roman" w:hAnsi="Times New Roman" w:cs="Times New Roman"/>
          <w:szCs w:val="20"/>
        </w:rPr>
        <w:t>Operation.</w:t>
      </w:r>
    </w:p>
    <w:p w:rsidR="00A83D90" w:rsidRPr="00C610C4" w:rsidRDefault="00A83D90" w:rsidP="008C5C76">
      <w:pPr>
        <w:spacing w:line="480" w:lineRule="auto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</w:p>
    <w:p w:rsidR="008C5C76" w:rsidRPr="00F2084A" w:rsidRDefault="00A83D90" w:rsidP="008C5C76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proofErr w:type="gramStart"/>
      <w:r w:rsidRPr="00A83D90"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  <w:vertAlign w:val="superscript"/>
        </w:rPr>
        <w:t>a</w:t>
      </w:r>
      <w:r w:rsidR="008C5C76" w:rsidRPr="00F2084A">
        <w:rPr>
          <w:rFonts w:ascii="Times New Roman" w:hAnsi="Times New Roman" w:cs="Times New Roman"/>
          <w:color w:val="000000" w:themeColor="text1"/>
          <w:szCs w:val="20"/>
        </w:rPr>
        <w:t>Chemotherapy</w:t>
      </w:r>
      <w:proofErr w:type="spellEnd"/>
      <w:proofErr w:type="gramEnd"/>
      <w:r w:rsidR="008C5C76" w:rsidRPr="00F2084A">
        <w:rPr>
          <w:rFonts w:ascii="Times New Roman" w:hAnsi="Times New Roman" w:cs="Times New Roman"/>
          <w:color w:val="000000" w:themeColor="text1"/>
          <w:szCs w:val="20"/>
        </w:rPr>
        <w:t xml:space="preserve"> regimen abbreviations: AC, Doxorubicin + Cyclophosphamide; AT, Doxorubicin + Docetaxel; CMF, Cyclophosphamide + M</w:t>
      </w:r>
      <w:r w:rsidR="008C5C76" w:rsidRPr="00F2084A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ethotrexate +</w:t>
      </w:r>
      <w:r w:rsidR="008C5C76" w:rsidRPr="00F2084A">
        <w:rPr>
          <w:rStyle w:val="apple-converted-space"/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 </w:t>
      </w:r>
      <w:r w:rsidR="008C5C76" w:rsidRPr="00F2084A">
        <w:rPr>
          <w:rFonts w:ascii="Times New Roman" w:hAnsi="Times New Roman" w:cs="Times New Roman"/>
          <w:color w:val="000000" w:themeColor="text1"/>
          <w:szCs w:val="20"/>
        </w:rPr>
        <w:t xml:space="preserve">Fluorouracil; FAC, Fluorouracil + Doxorubicin + Cyclophosphamide; FEC, Fluorouracil + Epirubicin + Cyclophosphamide; TCH, Docetaxel + Carboplatin + Trastuzumab </w:t>
      </w:r>
    </w:p>
    <w:p w:rsidR="00EB4066" w:rsidRPr="00F2084A" w:rsidRDefault="00A83D90" w:rsidP="008C5C76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proofErr w:type="gramStart"/>
      <w:r w:rsidRPr="00A83D90">
        <w:rPr>
          <w:rFonts w:ascii="Times New Roman" w:hAnsi="Times New Roman" w:hint="eastAsia"/>
          <w:color w:val="000000" w:themeColor="text1"/>
          <w:vertAlign w:val="superscript"/>
        </w:rPr>
        <w:t>b</w:t>
      </w:r>
      <w:r w:rsidR="00EB4066" w:rsidRPr="00F2084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Use</w:t>
      </w:r>
      <w:proofErr w:type="spellEnd"/>
      <w:proofErr w:type="gramEnd"/>
      <w:r w:rsidR="00EB4066" w:rsidRPr="00F2084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of HER2 targeting chemotherapy agents including trastuzumab and lapatinib during whole course of treatment after diagnosis </w:t>
      </w:r>
    </w:p>
    <w:p w:rsidR="001C4A31" w:rsidRPr="00F2084A" w:rsidRDefault="00A83D90" w:rsidP="008C5C76">
      <w:pPr>
        <w:spacing w:line="480" w:lineRule="auto"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A83D90"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lastRenderedPageBreak/>
        <w:t>c</w:t>
      </w:r>
      <w:r w:rsidR="00EB4066" w:rsidRPr="00F2084A">
        <w:rPr>
          <w:rFonts w:ascii="Times New Roman" w:hAnsi="Times New Roman" w:cs="Times New Roman"/>
          <w:szCs w:val="20"/>
        </w:rPr>
        <w:t>Not</w:t>
      </w:r>
      <w:proofErr w:type="spellEnd"/>
      <w:proofErr w:type="gramEnd"/>
      <w:r w:rsidR="00EB4066" w:rsidRPr="00F2084A">
        <w:rPr>
          <w:rFonts w:ascii="Times New Roman" w:hAnsi="Times New Roman" w:cs="Times New Roman"/>
          <w:szCs w:val="20"/>
        </w:rPr>
        <w:t xml:space="preserve"> applicable for patients who did not receive </w:t>
      </w:r>
      <w:r w:rsidR="00344D6E">
        <w:rPr>
          <w:rFonts w:ascii="Times New Roman" w:hAnsi="Times New Roman" w:cs="Times New Roman" w:hint="eastAsia"/>
          <w:szCs w:val="20"/>
        </w:rPr>
        <w:t>o</w:t>
      </w:r>
      <w:r w:rsidR="00EB4066" w:rsidRPr="00F2084A">
        <w:rPr>
          <w:rFonts w:ascii="Times New Roman" w:hAnsi="Times New Roman" w:cs="Times New Roman"/>
          <w:szCs w:val="20"/>
        </w:rPr>
        <w:t>peration.</w:t>
      </w:r>
    </w:p>
    <w:p w:rsidR="008C5C76" w:rsidRPr="00F2084A" w:rsidRDefault="008C5C76" w:rsidP="008C5C76">
      <w:pPr>
        <w:spacing w:line="480" w:lineRule="auto"/>
        <w:rPr>
          <w:rFonts w:ascii="Times New Roman" w:hAnsi="Times New Roman" w:cs="Times New Roman"/>
          <w:szCs w:val="20"/>
        </w:rPr>
      </w:pPr>
    </w:p>
    <w:p w:rsidR="008C5C76" w:rsidRPr="00F2084A" w:rsidRDefault="008C5C76" w:rsidP="008C5C76">
      <w:pPr>
        <w:spacing w:line="480" w:lineRule="auto"/>
        <w:rPr>
          <w:rFonts w:ascii="Times New Roman" w:hAnsi="Times New Roman" w:cs="Times New Roman"/>
          <w:szCs w:val="20"/>
        </w:rPr>
      </w:pPr>
    </w:p>
    <w:p w:rsidR="008C5C76" w:rsidRPr="00F2084A" w:rsidRDefault="008C5C76" w:rsidP="008C5C76">
      <w:pPr>
        <w:spacing w:line="480" w:lineRule="auto"/>
        <w:rPr>
          <w:rFonts w:ascii="Times New Roman" w:hAnsi="Times New Roman" w:cs="Times New Roman"/>
          <w:szCs w:val="20"/>
        </w:rPr>
      </w:pPr>
    </w:p>
    <w:p w:rsidR="008C5C76" w:rsidRPr="00F2084A" w:rsidRDefault="008C5C76" w:rsidP="008C5C76">
      <w:pPr>
        <w:spacing w:line="480" w:lineRule="auto"/>
        <w:rPr>
          <w:rFonts w:ascii="Times New Roman" w:hAnsi="Times New Roman" w:cs="Times New Roman"/>
          <w:szCs w:val="20"/>
        </w:rPr>
      </w:pPr>
    </w:p>
    <w:p w:rsidR="008C5C76" w:rsidRPr="00F2084A" w:rsidRDefault="008C5C76" w:rsidP="00EB4066">
      <w:pPr>
        <w:spacing w:line="480" w:lineRule="auto"/>
        <w:rPr>
          <w:rFonts w:ascii="Times New Roman" w:hAnsi="Times New Roman" w:cs="Times New Roman"/>
          <w:szCs w:val="20"/>
        </w:rPr>
      </w:pPr>
    </w:p>
    <w:p w:rsidR="008C5C76" w:rsidRPr="00F2084A" w:rsidRDefault="008C5C76" w:rsidP="00EB4066">
      <w:pPr>
        <w:spacing w:line="480" w:lineRule="auto"/>
        <w:rPr>
          <w:rFonts w:ascii="Times New Roman" w:hAnsi="Times New Roman" w:cs="Times New Roman"/>
          <w:szCs w:val="20"/>
        </w:rPr>
      </w:pPr>
    </w:p>
    <w:p w:rsidR="008C5C76" w:rsidRPr="00F2084A" w:rsidRDefault="008C5C76" w:rsidP="00EB4066">
      <w:pPr>
        <w:spacing w:line="480" w:lineRule="auto"/>
        <w:rPr>
          <w:rFonts w:ascii="Times New Roman" w:hAnsi="Times New Roman" w:cs="Times New Roman"/>
          <w:szCs w:val="20"/>
        </w:rPr>
      </w:pPr>
    </w:p>
    <w:p w:rsidR="008C5C76" w:rsidRPr="00F2084A" w:rsidRDefault="008C5C76" w:rsidP="00EB4066">
      <w:pPr>
        <w:spacing w:line="480" w:lineRule="auto"/>
        <w:rPr>
          <w:rFonts w:ascii="Times New Roman" w:hAnsi="Times New Roman" w:cs="Times New Roman"/>
          <w:szCs w:val="20"/>
        </w:rPr>
      </w:pPr>
    </w:p>
    <w:p w:rsidR="008C5C76" w:rsidRPr="00F2084A" w:rsidRDefault="008C5C76" w:rsidP="00EB4066">
      <w:pPr>
        <w:spacing w:line="480" w:lineRule="auto"/>
        <w:rPr>
          <w:rFonts w:ascii="Times New Roman" w:hAnsi="Times New Roman" w:cs="Times New Roman"/>
          <w:szCs w:val="20"/>
        </w:rPr>
      </w:pPr>
    </w:p>
    <w:p w:rsidR="008C5C76" w:rsidRPr="00F2084A" w:rsidRDefault="008C5C76" w:rsidP="00EB4066">
      <w:pPr>
        <w:spacing w:line="480" w:lineRule="auto"/>
        <w:rPr>
          <w:rFonts w:ascii="Times New Roman" w:hAnsi="Times New Roman" w:cs="Times New Roman"/>
          <w:szCs w:val="20"/>
        </w:rPr>
      </w:pPr>
    </w:p>
    <w:p w:rsidR="008C5C76" w:rsidRPr="00F2084A" w:rsidRDefault="008C5C76" w:rsidP="00EB4066">
      <w:pPr>
        <w:spacing w:line="480" w:lineRule="auto"/>
        <w:rPr>
          <w:rFonts w:ascii="Times New Roman" w:hAnsi="Times New Roman" w:cs="Times New Roman"/>
          <w:szCs w:val="20"/>
        </w:rPr>
      </w:pPr>
    </w:p>
    <w:p w:rsidR="008C5C76" w:rsidRPr="00F2084A" w:rsidRDefault="008C5C76" w:rsidP="00EB4066">
      <w:pPr>
        <w:spacing w:line="480" w:lineRule="auto"/>
        <w:rPr>
          <w:rFonts w:ascii="Times New Roman" w:hAnsi="Times New Roman" w:cs="Times New Roman"/>
          <w:szCs w:val="20"/>
        </w:rPr>
      </w:pPr>
    </w:p>
    <w:p w:rsidR="008C5C76" w:rsidRPr="00F2084A" w:rsidRDefault="008C5C76" w:rsidP="00EB4066">
      <w:pPr>
        <w:spacing w:line="480" w:lineRule="auto"/>
        <w:rPr>
          <w:rFonts w:ascii="Times New Roman" w:hAnsi="Times New Roman" w:cs="Times New Roman"/>
          <w:szCs w:val="20"/>
        </w:rPr>
      </w:pPr>
    </w:p>
    <w:p w:rsidR="008C5C76" w:rsidRPr="00F2084A" w:rsidRDefault="008C5C76" w:rsidP="00EB4066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8C5C76" w:rsidRPr="00F2084A" w:rsidSect="00CA56B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5A23" w:rsidRDefault="00DD5A23" w:rsidP="00F11955">
      <w:r>
        <w:separator/>
      </w:r>
    </w:p>
  </w:endnote>
  <w:endnote w:type="continuationSeparator" w:id="0">
    <w:p w:rsidR="00DD5A23" w:rsidRDefault="00DD5A23" w:rsidP="00F119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5A23" w:rsidRDefault="00DD5A23" w:rsidP="00F11955">
      <w:r>
        <w:separator/>
      </w:r>
    </w:p>
  </w:footnote>
  <w:footnote w:type="continuationSeparator" w:id="0">
    <w:p w:rsidR="00DD5A23" w:rsidRDefault="00DD5A23" w:rsidP="00F119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1AE9"/>
    <w:rsid w:val="0001122C"/>
    <w:rsid w:val="00022819"/>
    <w:rsid w:val="000253D7"/>
    <w:rsid w:val="00042D2C"/>
    <w:rsid w:val="00044819"/>
    <w:rsid w:val="00054F3F"/>
    <w:rsid w:val="0005799D"/>
    <w:rsid w:val="00071539"/>
    <w:rsid w:val="0008092E"/>
    <w:rsid w:val="00086313"/>
    <w:rsid w:val="00090391"/>
    <w:rsid w:val="000938EA"/>
    <w:rsid w:val="00094A06"/>
    <w:rsid w:val="00096011"/>
    <w:rsid w:val="000A0CB6"/>
    <w:rsid w:val="000B0286"/>
    <w:rsid w:val="000B5ECC"/>
    <w:rsid w:val="000B6485"/>
    <w:rsid w:val="000D2FD6"/>
    <w:rsid w:val="000D5DC4"/>
    <w:rsid w:val="000E18A6"/>
    <w:rsid w:val="000E7D0A"/>
    <w:rsid w:val="000F281C"/>
    <w:rsid w:val="000F2D28"/>
    <w:rsid w:val="00104F77"/>
    <w:rsid w:val="0010713D"/>
    <w:rsid w:val="001116D2"/>
    <w:rsid w:val="00122796"/>
    <w:rsid w:val="001253D9"/>
    <w:rsid w:val="001258FB"/>
    <w:rsid w:val="00126A0C"/>
    <w:rsid w:val="00141C99"/>
    <w:rsid w:val="00146A8B"/>
    <w:rsid w:val="001644D4"/>
    <w:rsid w:val="00172B1A"/>
    <w:rsid w:val="00172FC4"/>
    <w:rsid w:val="00175217"/>
    <w:rsid w:val="00186845"/>
    <w:rsid w:val="00193EB6"/>
    <w:rsid w:val="00195E61"/>
    <w:rsid w:val="001A2F26"/>
    <w:rsid w:val="001A50D1"/>
    <w:rsid w:val="001B5626"/>
    <w:rsid w:val="001C12B7"/>
    <w:rsid w:val="001C39D3"/>
    <w:rsid w:val="001C4A31"/>
    <w:rsid w:val="001C6439"/>
    <w:rsid w:val="001D05D5"/>
    <w:rsid w:val="001D54D2"/>
    <w:rsid w:val="001E144C"/>
    <w:rsid w:val="001E4449"/>
    <w:rsid w:val="001E5A31"/>
    <w:rsid w:val="001E7E87"/>
    <w:rsid w:val="001F0A98"/>
    <w:rsid w:val="001F73A1"/>
    <w:rsid w:val="00205E26"/>
    <w:rsid w:val="00206F98"/>
    <w:rsid w:val="0021474B"/>
    <w:rsid w:val="002157F0"/>
    <w:rsid w:val="00216C44"/>
    <w:rsid w:val="00216EB2"/>
    <w:rsid w:val="00221635"/>
    <w:rsid w:val="00223D90"/>
    <w:rsid w:val="002358C4"/>
    <w:rsid w:val="002373A4"/>
    <w:rsid w:val="00240B44"/>
    <w:rsid w:val="00241144"/>
    <w:rsid w:val="00241285"/>
    <w:rsid w:val="00242688"/>
    <w:rsid w:val="002526E3"/>
    <w:rsid w:val="002542B4"/>
    <w:rsid w:val="002545C5"/>
    <w:rsid w:val="00256CEF"/>
    <w:rsid w:val="002579F7"/>
    <w:rsid w:val="002622D3"/>
    <w:rsid w:val="00274E63"/>
    <w:rsid w:val="00294614"/>
    <w:rsid w:val="00296151"/>
    <w:rsid w:val="002963A4"/>
    <w:rsid w:val="002A2ECF"/>
    <w:rsid w:val="002A3867"/>
    <w:rsid w:val="002A762F"/>
    <w:rsid w:val="002A7FC0"/>
    <w:rsid w:val="002B550A"/>
    <w:rsid w:val="002C15C6"/>
    <w:rsid w:val="002D6788"/>
    <w:rsid w:val="002E1AE9"/>
    <w:rsid w:val="002E42BD"/>
    <w:rsid w:val="002E7297"/>
    <w:rsid w:val="002F1ECE"/>
    <w:rsid w:val="003019F1"/>
    <w:rsid w:val="00301EB4"/>
    <w:rsid w:val="00306EF3"/>
    <w:rsid w:val="00311E14"/>
    <w:rsid w:val="0031485E"/>
    <w:rsid w:val="00314FD2"/>
    <w:rsid w:val="00333FA2"/>
    <w:rsid w:val="00335934"/>
    <w:rsid w:val="0033681D"/>
    <w:rsid w:val="00337943"/>
    <w:rsid w:val="00344D6E"/>
    <w:rsid w:val="00345FD7"/>
    <w:rsid w:val="00351356"/>
    <w:rsid w:val="00355040"/>
    <w:rsid w:val="003552DC"/>
    <w:rsid w:val="00355ED0"/>
    <w:rsid w:val="00357BB0"/>
    <w:rsid w:val="00360CE8"/>
    <w:rsid w:val="00360E39"/>
    <w:rsid w:val="00361CC4"/>
    <w:rsid w:val="0036520D"/>
    <w:rsid w:val="00366810"/>
    <w:rsid w:val="00370687"/>
    <w:rsid w:val="00372742"/>
    <w:rsid w:val="003730F0"/>
    <w:rsid w:val="003734C6"/>
    <w:rsid w:val="00374EEB"/>
    <w:rsid w:val="00376F3D"/>
    <w:rsid w:val="00380942"/>
    <w:rsid w:val="003829DF"/>
    <w:rsid w:val="003A05D2"/>
    <w:rsid w:val="003A30A2"/>
    <w:rsid w:val="003A5879"/>
    <w:rsid w:val="003A5ECB"/>
    <w:rsid w:val="003A733E"/>
    <w:rsid w:val="003B00B1"/>
    <w:rsid w:val="003B781E"/>
    <w:rsid w:val="003C0C28"/>
    <w:rsid w:val="003C16FC"/>
    <w:rsid w:val="003C7877"/>
    <w:rsid w:val="003D1517"/>
    <w:rsid w:val="003D57B0"/>
    <w:rsid w:val="003E0C9E"/>
    <w:rsid w:val="003E569F"/>
    <w:rsid w:val="003E56BE"/>
    <w:rsid w:val="003E5C2D"/>
    <w:rsid w:val="003E7422"/>
    <w:rsid w:val="003F41C0"/>
    <w:rsid w:val="004042EC"/>
    <w:rsid w:val="004102B4"/>
    <w:rsid w:val="004168FD"/>
    <w:rsid w:val="00426F18"/>
    <w:rsid w:val="004460DD"/>
    <w:rsid w:val="00452E87"/>
    <w:rsid w:val="00457DDE"/>
    <w:rsid w:val="00470BCC"/>
    <w:rsid w:val="00471F89"/>
    <w:rsid w:val="00474D43"/>
    <w:rsid w:val="004769DC"/>
    <w:rsid w:val="00480F94"/>
    <w:rsid w:val="004843A1"/>
    <w:rsid w:val="004945C3"/>
    <w:rsid w:val="0049496A"/>
    <w:rsid w:val="004A64A9"/>
    <w:rsid w:val="004B1237"/>
    <w:rsid w:val="004B163C"/>
    <w:rsid w:val="004B38D6"/>
    <w:rsid w:val="004B5556"/>
    <w:rsid w:val="004B597F"/>
    <w:rsid w:val="004B680B"/>
    <w:rsid w:val="004C51C7"/>
    <w:rsid w:val="004D0A60"/>
    <w:rsid w:val="004D23FF"/>
    <w:rsid w:val="004D4578"/>
    <w:rsid w:val="004D4E11"/>
    <w:rsid w:val="004D7B8D"/>
    <w:rsid w:val="004F0D88"/>
    <w:rsid w:val="00507134"/>
    <w:rsid w:val="005130C5"/>
    <w:rsid w:val="00516CCE"/>
    <w:rsid w:val="00516D64"/>
    <w:rsid w:val="00523179"/>
    <w:rsid w:val="0053262D"/>
    <w:rsid w:val="0053266C"/>
    <w:rsid w:val="00535ACF"/>
    <w:rsid w:val="005375B0"/>
    <w:rsid w:val="00542CD1"/>
    <w:rsid w:val="005478ED"/>
    <w:rsid w:val="00556E34"/>
    <w:rsid w:val="00557473"/>
    <w:rsid w:val="00557795"/>
    <w:rsid w:val="00560FFB"/>
    <w:rsid w:val="005645CA"/>
    <w:rsid w:val="00566378"/>
    <w:rsid w:val="0056725A"/>
    <w:rsid w:val="00570BC4"/>
    <w:rsid w:val="00570BE9"/>
    <w:rsid w:val="00575DFC"/>
    <w:rsid w:val="00587041"/>
    <w:rsid w:val="005A2D04"/>
    <w:rsid w:val="005A3E8E"/>
    <w:rsid w:val="005A5651"/>
    <w:rsid w:val="005B0869"/>
    <w:rsid w:val="005C4637"/>
    <w:rsid w:val="005D5675"/>
    <w:rsid w:val="005D672F"/>
    <w:rsid w:val="005E0B9D"/>
    <w:rsid w:val="005E2AD2"/>
    <w:rsid w:val="005E394E"/>
    <w:rsid w:val="005E3BCB"/>
    <w:rsid w:val="005F1F99"/>
    <w:rsid w:val="005F2810"/>
    <w:rsid w:val="005F3E10"/>
    <w:rsid w:val="005F3E72"/>
    <w:rsid w:val="005F70D6"/>
    <w:rsid w:val="00602F6E"/>
    <w:rsid w:val="006115DA"/>
    <w:rsid w:val="00612CA5"/>
    <w:rsid w:val="006164F4"/>
    <w:rsid w:val="00620DAD"/>
    <w:rsid w:val="006226CE"/>
    <w:rsid w:val="00625641"/>
    <w:rsid w:val="006411CB"/>
    <w:rsid w:val="0065136E"/>
    <w:rsid w:val="00653229"/>
    <w:rsid w:val="00654BA0"/>
    <w:rsid w:val="006555D4"/>
    <w:rsid w:val="00657C12"/>
    <w:rsid w:val="006600CB"/>
    <w:rsid w:val="006720B1"/>
    <w:rsid w:val="00673B50"/>
    <w:rsid w:val="00673D70"/>
    <w:rsid w:val="006740EA"/>
    <w:rsid w:val="006759AA"/>
    <w:rsid w:val="00675D5E"/>
    <w:rsid w:val="00681460"/>
    <w:rsid w:val="006910CA"/>
    <w:rsid w:val="00691FAA"/>
    <w:rsid w:val="006A1186"/>
    <w:rsid w:val="006A3090"/>
    <w:rsid w:val="006B02A6"/>
    <w:rsid w:val="006B4F51"/>
    <w:rsid w:val="006C3722"/>
    <w:rsid w:val="006C40A0"/>
    <w:rsid w:val="006D3085"/>
    <w:rsid w:val="006E2771"/>
    <w:rsid w:val="006E4834"/>
    <w:rsid w:val="006F124B"/>
    <w:rsid w:val="006F62C8"/>
    <w:rsid w:val="00702F10"/>
    <w:rsid w:val="00715E52"/>
    <w:rsid w:val="00720C0E"/>
    <w:rsid w:val="0072152A"/>
    <w:rsid w:val="0072346D"/>
    <w:rsid w:val="007343F9"/>
    <w:rsid w:val="00734EE4"/>
    <w:rsid w:val="00751036"/>
    <w:rsid w:val="007607E8"/>
    <w:rsid w:val="00774CCC"/>
    <w:rsid w:val="00786444"/>
    <w:rsid w:val="00790131"/>
    <w:rsid w:val="0079030C"/>
    <w:rsid w:val="00791139"/>
    <w:rsid w:val="00791F25"/>
    <w:rsid w:val="007A0DEC"/>
    <w:rsid w:val="007A25DA"/>
    <w:rsid w:val="007A33D0"/>
    <w:rsid w:val="007C34EB"/>
    <w:rsid w:val="007D1344"/>
    <w:rsid w:val="007D16F0"/>
    <w:rsid w:val="007D19B9"/>
    <w:rsid w:val="007D2FC5"/>
    <w:rsid w:val="007E254F"/>
    <w:rsid w:val="007E37FD"/>
    <w:rsid w:val="007E4390"/>
    <w:rsid w:val="007E47CA"/>
    <w:rsid w:val="007E4B28"/>
    <w:rsid w:val="007E5EF6"/>
    <w:rsid w:val="007F14EA"/>
    <w:rsid w:val="007F4D50"/>
    <w:rsid w:val="00800324"/>
    <w:rsid w:val="00806C24"/>
    <w:rsid w:val="008079E3"/>
    <w:rsid w:val="008137F5"/>
    <w:rsid w:val="00817A8C"/>
    <w:rsid w:val="00825ABE"/>
    <w:rsid w:val="00830C06"/>
    <w:rsid w:val="00830DD0"/>
    <w:rsid w:val="00831D45"/>
    <w:rsid w:val="0083354A"/>
    <w:rsid w:val="00841AEF"/>
    <w:rsid w:val="00843E00"/>
    <w:rsid w:val="008604A9"/>
    <w:rsid w:val="00860619"/>
    <w:rsid w:val="00861287"/>
    <w:rsid w:val="00862967"/>
    <w:rsid w:val="00862C43"/>
    <w:rsid w:val="00873982"/>
    <w:rsid w:val="008743A2"/>
    <w:rsid w:val="00875995"/>
    <w:rsid w:val="0087624D"/>
    <w:rsid w:val="008814C5"/>
    <w:rsid w:val="008876F7"/>
    <w:rsid w:val="008912D3"/>
    <w:rsid w:val="008918AE"/>
    <w:rsid w:val="0089239A"/>
    <w:rsid w:val="00894B36"/>
    <w:rsid w:val="008A42D6"/>
    <w:rsid w:val="008A46BA"/>
    <w:rsid w:val="008A6B83"/>
    <w:rsid w:val="008B382F"/>
    <w:rsid w:val="008B4E67"/>
    <w:rsid w:val="008B5EA5"/>
    <w:rsid w:val="008B7527"/>
    <w:rsid w:val="008B7E54"/>
    <w:rsid w:val="008C2861"/>
    <w:rsid w:val="008C48FD"/>
    <w:rsid w:val="008C5C76"/>
    <w:rsid w:val="008D2EC4"/>
    <w:rsid w:val="008D5CEC"/>
    <w:rsid w:val="008D67E3"/>
    <w:rsid w:val="008D703A"/>
    <w:rsid w:val="008E12B6"/>
    <w:rsid w:val="008E72EE"/>
    <w:rsid w:val="008F0828"/>
    <w:rsid w:val="008F1E56"/>
    <w:rsid w:val="009110BC"/>
    <w:rsid w:val="009158BC"/>
    <w:rsid w:val="009230AD"/>
    <w:rsid w:val="00925966"/>
    <w:rsid w:val="0092664A"/>
    <w:rsid w:val="00926E16"/>
    <w:rsid w:val="00927394"/>
    <w:rsid w:val="00931CBA"/>
    <w:rsid w:val="009348BF"/>
    <w:rsid w:val="00936472"/>
    <w:rsid w:val="00947D7E"/>
    <w:rsid w:val="009505A4"/>
    <w:rsid w:val="00955ED7"/>
    <w:rsid w:val="00957E8B"/>
    <w:rsid w:val="009653FD"/>
    <w:rsid w:val="00973DA8"/>
    <w:rsid w:val="00976F94"/>
    <w:rsid w:val="009801BD"/>
    <w:rsid w:val="0098040C"/>
    <w:rsid w:val="00990FA9"/>
    <w:rsid w:val="0099706C"/>
    <w:rsid w:val="009A3883"/>
    <w:rsid w:val="009B176A"/>
    <w:rsid w:val="009B1D3A"/>
    <w:rsid w:val="009B21E1"/>
    <w:rsid w:val="009F038A"/>
    <w:rsid w:val="009F5A92"/>
    <w:rsid w:val="009F685D"/>
    <w:rsid w:val="00A001A6"/>
    <w:rsid w:val="00A01203"/>
    <w:rsid w:val="00A03030"/>
    <w:rsid w:val="00A12DA3"/>
    <w:rsid w:val="00A136FF"/>
    <w:rsid w:val="00A1553C"/>
    <w:rsid w:val="00A22EDC"/>
    <w:rsid w:val="00A2344B"/>
    <w:rsid w:val="00A274E9"/>
    <w:rsid w:val="00A3335C"/>
    <w:rsid w:val="00A35A94"/>
    <w:rsid w:val="00A36CDC"/>
    <w:rsid w:val="00A411F5"/>
    <w:rsid w:val="00A41425"/>
    <w:rsid w:val="00A41B90"/>
    <w:rsid w:val="00A41DFC"/>
    <w:rsid w:val="00A459B3"/>
    <w:rsid w:val="00A5072C"/>
    <w:rsid w:val="00A5633B"/>
    <w:rsid w:val="00A64434"/>
    <w:rsid w:val="00A65088"/>
    <w:rsid w:val="00A65251"/>
    <w:rsid w:val="00A7412B"/>
    <w:rsid w:val="00A8030E"/>
    <w:rsid w:val="00A808FB"/>
    <w:rsid w:val="00A835E5"/>
    <w:rsid w:val="00A83D90"/>
    <w:rsid w:val="00A83E4A"/>
    <w:rsid w:val="00A8407E"/>
    <w:rsid w:val="00A84862"/>
    <w:rsid w:val="00A90935"/>
    <w:rsid w:val="00A90D05"/>
    <w:rsid w:val="00A9473E"/>
    <w:rsid w:val="00A94A91"/>
    <w:rsid w:val="00AA3FE0"/>
    <w:rsid w:val="00AA7E8B"/>
    <w:rsid w:val="00AB5047"/>
    <w:rsid w:val="00AC241E"/>
    <w:rsid w:val="00AC52BA"/>
    <w:rsid w:val="00AD17E7"/>
    <w:rsid w:val="00AD4180"/>
    <w:rsid w:val="00AD7895"/>
    <w:rsid w:val="00AE0109"/>
    <w:rsid w:val="00AF4787"/>
    <w:rsid w:val="00B02A21"/>
    <w:rsid w:val="00B03D41"/>
    <w:rsid w:val="00B12510"/>
    <w:rsid w:val="00B213F0"/>
    <w:rsid w:val="00B232CA"/>
    <w:rsid w:val="00B24887"/>
    <w:rsid w:val="00B6479D"/>
    <w:rsid w:val="00B65329"/>
    <w:rsid w:val="00B67852"/>
    <w:rsid w:val="00B71CAE"/>
    <w:rsid w:val="00B82517"/>
    <w:rsid w:val="00B858F8"/>
    <w:rsid w:val="00B9279B"/>
    <w:rsid w:val="00B9288A"/>
    <w:rsid w:val="00B93CBF"/>
    <w:rsid w:val="00B9478F"/>
    <w:rsid w:val="00B97C7F"/>
    <w:rsid w:val="00BA242D"/>
    <w:rsid w:val="00BA7349"/>
    <w:rsid w:val="00BB25FE"/>
    <w:rsid w:val="00BB2672"/>
    <w:rsid w:val="00BB3C1F"/>
    <w:rsid w:val="00BC2C85"/>
    <w:rsid w:val="00BC492F"/>
    <w:rsid w:val="00BC5DBA"/>
    <w:rsid w:val="00BE63F2"/>
    <w:rsid w:val="00BE7587"/>
    <w:rsid w:val="00BF1DA7"/>
    <w:rsid w:val="00BF73F2"/>
    <w:rsid w:val="00C0660A"/>
    <w:rsid w:val="00C1224F"/>
    <w:rsid w:val="00C126A1"/>
    <w:rsid w:val="00C20D26"/>
    <w:rsid w:val="00C22023"/>
    <w:rsid w:val="00C30C07"/>
    <w:rsid w:val="00C41ECA"/>
    <w:rsid w:val="00C4749A"/>
    <w:rsid w:val="00C550D8"/>
    <w:rsid w:val="00C55CA5"/>
    <w:rsid w:val="00C610C4"/>
    <w:rsid w:val="00C634D7"/>
    <w:rsid w:val="00C64B06"/>
    <w:rsid w:val="00C67E8B"/>
    <w:rsid w:val="00C73F24"/>
    <w:rsid w:val="00C7781F"/>
    <w:rsid w:val="00C82E83"/>
    <w:rsid w:val="00C8300F"/>
    <w:rsid w:val="00C9362D"/>
    <w:rsid w:val="00C96F2B"/>
    <w:rsid w:val="00CA0EC2"/>
    <w:rsid w:val="00CA301D"/>
    <w:rsid w:val="00CA56B9"/>
    <w:rsid w:val="00CA5E8A"/>
    <w:rsid w:val="00CB0257"/>
    <w:rsid w:val="00CD00AB"/>
    <w:rsid w:val="00CD1EA5"/>
    <w:rsid w:val="00CD274C"/>
    <w:rsid w:val="00CD4850"/>
    <w:rsid w:val="00CD5F4F"/>
    <w:rsid w:val="00CE399A"/>
    <w:rsid w:val="00CE5A02"/>
    <w:rsid w:val="00CF2674"/>
    <w:rsid w:val="00CF5270"/>
    <w:rsid w:val="00D01408"/>
    <w:rsid w:val="00D04406"/>
    <w:rsid w:val="00D0760C"/>
    <w:rsid w:val="00D16156"/>
    <w:rsid w:val="00D20192"/>
    <w:rsid w:val="00D343D1"/>
    <w:rsid w:val="00D36813"/>
    <w:rsid w:val="00D36AE6"/>
    <w:rsid w:val="00D520A7"/>
    <w:rsid w:val="00D54627"/>
    <w:rsid w:val="00D5504F"/>
    <w:rsid w:val="00D556B5"/>
    <w:rsid w:val="00D615CA"/>
    <w:rsid w:val="00D622D9"/>
    <w:rsid w:val="00D63970"/>
    <w:rsid w:val="00D64600"/>
    <w:rsid w:val="00D70A0E"/>
    <w:rsid w:val="00D71D35"/>
    <w:rsid w:val="00D73034"/>
    <w:rsid w:val="00D81409"/>
    <w:rsid w:val="00D83697"/>
    <w:rsid w:val="00D845A8"/>
    <w:rsid w:val="00D9295A"/>
    <w:rsid w:val="00D94307"/>
    <w:rsid w:val="00D961E5"/>
    <w:rsid w:val="00DA2F0C"/>
    <w:rsid w:val="00DA627F"/>
    <w:rsid w:val="00DB2F5A"/>
    <w:rsid w:val="00DC11F6"/>
    <w:rsid w:val="00DC5320"/>
    <w:rsid w:val="00DD5A23"/>
    <w:rsid w:val="00DE37D4"/>
    <w:rsid w:val="00DE5E13"/>
    <w:rsid w:val="00DF281C"/>
    <w:rsid w:val="00DF5D25"/>
    <w:rsid w:val="00E07669"/>
    <w:rsid w:val="00E123CD"/>
    <w:rsid w:val="00E15DC3"/>
    <w:rsid w:val="00E22FB8"/>
    <w:rsid w:val="00E317F5"/>
    <w:rsid w:val="00E340E8"/>
    <w:rsid w:val="00E350ED"/>
    <w:rsid w:val="00E401A9"/>
    <w:rsid w:val="00E43746"/>
    <w:rsid w:val="00E43C4B"/>
    <w:rsid w:val="00E53BDE"/>
    <w:rsid w:val="00E563A8"/>
    <w:rsid w:val="00E60A8F"/>
    <w:rsid w:val="00E65BE9"/>
    <w:rsid w:val="00E668AA"/>
    <w:rsid w:val="00E742F5"/>
    <w:rsid w:val="00E837D6"/>
    <w:rsid w:val="00E86408"/>
    <w:rsid w:val="00E87950"/>
    <w:rsid w:val="00E9277B"/>
    <w:rsid w:val="00E935C2"/>
    <w:rsid w:val="00E93987"/>
    <w:rsid w:val="00EA018C"/>
    <w:rsid w:val="00EA27F7"/>
    <w:rsid w:val="00EB26EF"/>
    <w:rsid w:val="00EB4066"/>
    <w:rsid w:val="00EB6B96"/>
    <w:rsid w:val="00EC10BA"/>
    <w:rsid w:val="00EC1994"/>
    <w:rsid w:val="00EC6D34"/>
    <w:rsid w:val="00ED228C"/>
    <w:rsid w:val="00ED4E27"/>
    <w:rsid w:val="00EF435B"/>
    <w:rsid w:val="00EF7AED"/>
    <w:rsid w:val="00F10003"/>
    <w:rsid w:val="00F11273"/>
    <w:rsid w:val="00F11955"/>
    <w:rsid w:val="00F17F40"/>
    <w:rsid w:val="00F202E1"/>
    <w:rsid w:val="00F2084A"/>
    <w:rsid w:val="00F22D6D"/>
    <w:rsid w:val="00F2372D"/>
    <w:rsid w:val="00F23F1B"/>
    <w:rsid w:val="00F2472B"/>
    <w:rsid w:val="00F24809"/>
    <w:rsid w:val="00F32B58"/>
    <w:rsid w:val="00F33514"/>
    <w:rsid w:val="00F43998"/>
    <w:rsid w:val="00F50E9E"/>
    <w:rsid w:val="00F5100C"/>
    <w:rsid w:val="00F5477B"/>
    <w:rsid w:val="00F639BC"/>
    <w:rsid w:val="00F66CA1"/>
    <w:rsid w:val="00F7104E"/>
    <w:rsid w:val="00F75028"/>
    <w:rsid w:val="00F779CF"/>
    <w:rsid w:val="00F87B6D"/>
    <w:rsid w:val="00F96CD8"/>
    <w:rsid w:val="00FA3421"/>
    <w:rsid w:val="00FA5C39"/>
    <w:rsid w:val="00FB1D70"/>
    <w:rsid w:val="00FB7B77"/>
    <w:rsid w:val="00FC115B"/>
    <w:rsid w:val="00FC14F1"/>
    <w:rsid w:val="00FC3D2C"/>
    <w:rsid w:val="00FC4E66"/>
    <w:rsid w:val="00FC732B"/>
    <w:rsid w:val="00FD0D18"/>
    <w:rsid w:val="00FD0ED7"/>
    <w:rsid w:val="00FE1244"/>
    <w:rsid w:val="00FE20A7"/>
    <w:rsid w:val="00FE21E3"/>
    <w:rsid w:val="00FE271D"/>
    <w:rsid w:val="00FE7576"/>
    <w:rsid w:val="00FF7F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AE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E1AE9"/>
  </w:style>
  <w:style w:type="paragraph" w:styleId="a3">
    <w:name w:val="header"/>
    <w:basedOn w:val="a"/>
    <w:link w:val="Char"/>
    <w:uiPriority w:val="99"/>
    <w:unhideWhenUsed/>
    <w:rsid w:val="00F119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11955"/>
  </w:style>
  <w:style w:type="paragraph" w:styleId="a4">
    <w:name w:val="footer"/>
    <w:basedOn w:val="a"/>
    <w:link w:val="Char0"/>
    <w:uiPriority w:val="99"/>
    <w:unhideWhenUsed/>
    <w:rsid w:val="00F119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119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0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im&amp;Gwon</cp:lastModifiedBy>
  <cp:revision>4</cp:revision>
  <cp:lastPrinted>2015-01-31T07:34:00Z</cp:lastPrinted>
  <dcterms:created xsi:type="dcterms:W3CDTF">2015-02-03T13:21:00Z</dcterms:created>
  <dcterms:modified xsi:type="dcterms:W3CDTF">2015-02-03T14:22:00Z</dcterms:modified>
</cp:coreProperties>
</file>